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01F6F" w:rsidRPr="00453110" w:rsidRDefault="00501F6F" w:rsidP="00501F6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5311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346BB3" w:rsidRPr="00453110" w:rsidRDefault="00346BB3" w:rsidP="00346BB3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70079548"/>
      <w:r w:rsidRPr="00453110">
        <w:rPr>
          <w:rFonts w:ascii="Times New Roman" w:hAnsi="Times New Roman" w:cs="Times New Roman"/>
          <w:b/>
          <w:bCs/>
          <w:lang w:val="en-US"/>
        </w:rPr>
        <w:t xml:space="preserve">Exploration of phytoconstituents of Medhya Rasayana herbs to identify potential inhibitors for </w:t>
      </w:r>
      <w:r w:rsidRPr="00453110">
        <w:rPr>
          <w:rFonts w:ascii="Times New Roman" w:hAnsi="Times New Roman" w:cs="Times New Roman"/>
          <w:b/>
          <w:bCs/>
          <w:i/>
          <w:iCs/>
          <w:lang w:val="en-US"/>
        </w:rPr>
        <w:t>Cerebroside sulfotransferase</w:t>
      </w:r>
      <w:r w:rsidRPr="00453110">
        <w:rPr>
          <w:rFonts w:ascii="Times New Roman" w:hAnsi="Times New Roman" w:cs="Times New Roman"/>
          <w:b/>
          <w:bCs/>
          <w:lang w:val="en-US"/>
        </w:rPr>
        <w:t xml:space="preserve"> through high-throughput screening.</w:t>
      </w:r>
    </w:p>
    <w:bookmarkEnd w:id="0"/>
    <w:p w:rsidR="00346BB3" w:rsidRPr="00453110" w:rsidRDefault="00346BB3" w:rsidP="00346BB3">
      <w:pPr>
        <w:jc w:val="both"/>
        <w:rPr>
          <w:rFonts w:ascii="Times New Roman" w:hAnsi="Times New Roman" w:cs="Times New Roman"/>
          <w:b/>
          <w:lang w:val="en-IN"/>
        </w:rPr>
      </w:pPr>
      <w:r w:rsidRPr="00453110">
        <w:rPr>
          <w:rFonts w:ascii="Times New Roman" w:hAnsi="Times New Roman" w:cs="Times New Roman"/>
          <w:b/>
          <w:lang w:val="en-IN"/>
        </w:rPr>
        <w:t>Nivedita Singh</w:t>
      </w:r>
      <w:r w:rsidRPr="00453110">
        <w:rPr>
          <w:rFonts w:ascii="Times New Roman" w:hAnsi="Times New Roman" w:cs="Times New Roman"/>
          <w:b/>
          <w:vertAlign w:val="superscript"/>
          <w:lang w:val="en-IN"/>
        </w:rPr>
        <w:t>a</w:t>
      </w:r>
      <w:r w:rsidRPr="00453110">
        <w:rPr>
          <w:rFonts w:ascii="Times New Roman" w:hAnsi="Times New Roman" w:cs="Times New Roman"/>
          <w:b/>
          <w:lang w:val="en-IN"/>
        </w:rPr>
        <w:t>* and Anil Kumar Singh</w:t>
      </w:r>
      <w:r w:rsidRPr="00453110">
        <w:rPr>
          <w:rFonts w:ascii="Times New Roman" w:hAnsi="Times New Roman" w:cs="Times New Roman"/>
          <w:b/>
          <w:vertAlign w:val="superscript"/>
          <w:lang w:val="en-IN"/>
        </w:rPr>
        <w:t>a</w:t>
      </w:r>
    </w:p>
    <w:p w:rsidR="00346BB3" w:rsidRPr="00453110" w:rsidRDefault="00346BB3" w:rsidP="00346BB3">
      <w:pPr>
        <w:rPr>
          <w:rFonts w:ascii="Times New Roman" w:hAnsi="Times New Roman" w:cs="Times New Roman"/>
          <w:bCs/>
          <w:lang w:val="en-IN"/>
        </w:rPr>
      </w:pPr>
      <w:proofErr w:type="spellStart"/>
      <w:r w:rsidRPr="00453110">
        <w:rPr>
          <w:rFonts w:ascii="Times New Roman" w:hAnsi="Times New Roman" w:cs="Times New Roman"/>
          <w:bCs/>
          <w:vertAlign w:val="superscript"/>
          <w:lang w:val="en-IN"/>
        </w:rPr>
        <w:t>a</w:t>
      </w:r>
      <w:r w:rsidRPr="00453110">
        <w:rPr>
          <w:rFonts w:ascii="Times New Roman" w:hAnsi="Times New Roman" w:cs="Times New Roman"/>
          <w:bCs/>
          <w:lang w:val="en-IN"/>
        </w:rPr>
        <w:t>Department</w:t>
      </w:r>
      <w:proofErr w:type="spellEnd"/>
      <w:r w:rsidRPr="00453110">
        <w:rPr>
          <w:rFonts w:ascii="Times New Roman" w:hAnsi="Times New Roman" w:cs="Times New Roman"/>
          <w:bCs/>
          <w:lang w:val="en-IN"/>
        </w:rPr>
        <w:t xml:space="preserve"> of Dravyaguna, Faculty of Ayurveda, Institute of Medical Sciences, Banaras Hindu University, Varanasi, Uttar Pradesh-221005, India </w:t>
      </w:r>
    </w:p>
    <w:p w:rsidR="00346BB3" w:rsidRPr="00453110" w:rsidRDefault="00346BB3" w:rsidP="00346BB3">
      <w:pPr>
        <w:rPr>
          <w:rFonts w:ascii="Times New Roman" w:hAnsi="Times New Roman" w:cs="Times New Roman"/>
          <w:b/>
          <w:lang w:val="en-IN"/>
        </w:rPr>
      </w:pPr>
      <w:r w:rsidRPr="00453110">
        <w:rPr>
          <w:rFonts w:ascii="Times New Roman" w:hAnsi="Times New Roman" w:cs="Times New Roman"/>
          <w:b/>
          <w:lang w:val="en-IN"/>
        </w:rPr>
        <w:t>*Corresponding Author</w:t>
      </w:r>
    </w:p>
    <w:p w:rsidR="00346BB3" w:rsidRPr="00453110" w:rsidRDefault="00346BB3" w:rsidP="00346BB3">
      <w:pPr>
        <w:rPr>
          <w:rFonts w:ascii="Times New Roman" w:hAnsi="Times New Roman" w:cs="Times New Roman"/>
          <w:bCs/>
          <w:lang w:val="en-IN"/>
        </w:rPr>
      </w:pPr>
      <w:r w:rsidRPr="00453110">
        <w:rPr>
          <w:rFonts w:ascii="Times New Roman" w:hAnsi="Times New Roman" w:cs="Times New Roman"/>
          <w:bCs/>
          <w:lang w:val="en-IN"/>
        </w:rPr>
        <w:t>Dr. Nivedita Singh, Department of Dravyaguna, Faculty of Ayurveda, Institute of Medical Sciences, Banaras Hindu University, Varanasi, Uttar Pradesh-221005, India-221005, Email: niv234@gmail.com, s.nivedita@bhu.ac.in</w:t>
      </w:r>
    </w:p>
    <w:p w:rsidR="00501F6F" w:rsidRPr="00453110" w:rsidRDefault="00501F6F" w:rsidP="00501F6F">
      <w:pPr>
        <w:jc w:val="center"/>
        <w:rPr>
          <w:rFonts w:ascii="Times New Roman" w:hAnsi="Times New Roman" w:cs="Times New Roman"/>
          <w:b/>
          <w:bCs/>
        </w:rPr>
      </w:pPr>
    </w:p>
    <w:p w:rsidR="00C511E5" w:rsidRPr="00453110" w:rsidRDefault="001247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3110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453110">
        <w:rPr>
          <w:rFonts w:ascii="Times New Roman" w:hAnsi="Times New Roman" w:cs="Times New Roman"/>
          <w:sz w:val="24"/>
          <w:szCs w:val="24"/>
        </w:rPr>
        <w:t xml:space="preserve">  </w:t>
      </w:r>
      <w:r w:rsidR="00FE06C7" w:rsidRPr="00453110">
        <w:rPr>
          <w:rFonts w:ascii="Times New Roman" w:hAnsi="Times New Roman" w:cs="Times New Roman"/>
          <w:b/>
          <w:bCs/>
          <w:sz w:val="24"/>
          <w:szCs w:val="24"/>
        </w:rPr>
        <w:t>81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 ph</w:t>
      </w:r>
      <w:r w:rsidR="00334902" w:rsidRPr="00453110">
        <w:rPr>
          <w:rFonts w:ascii="Times New Roman" w:hAnsi="Times New Roman" w:cs="Times New Roman"/>
          <w:b/>
          <w:bCs/>
          <w:sz w:val="24"/>
          <w:szCs w:val="24"/>
        </w:rPr>
        <w:t>yto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constituents </w:t>
      </w:r>
      <w:r w:rsidR="00AE708A" w:rsidRPr="00453110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E06C7" w:rsidRPr="00453110">
        <w:rPr>
          <w:rFonts w:ascii="Times New Roman" w:hAnsi="Times New Roman" w:cs="Times New Roman"/>
          <w:b/>
          <w:i/>
          <w:iCs/>
          <w:lang w:val="en-US"/>
        </w:rPr>
        <w:t>Centella</w:t>
      </w:r>
      <w:proofErr w:type="spellEnd"/>
      <w:r w:rsidR="00FE06C7" w:rsidRPr="00453110">
        <w:rPr>
          <w:rFonts w:ascii="Times New Roman" w:hAnsi="Times New Roman" w:cs="Times New Roman"/>
          <w:b/>
          <w:i/>
          <w:iCs/>
          <w:lang w:val="en-US"/>
        </w:rPr>
        <w:t xml:space="preserve"> asiatica</w:t>
      </w: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587"/>
        <w:gridCol w:w="1585"/>
        <w:gridCol w:w="2503"/>
        <w:gridCol w:w="1487"/>
        <w:gridCol w:w="1394"/>
        <w:gridCol w:w="1573"/>
      </w:tblGrid>
      <w:tr w:rsidR="00897F26" w:rsidRPr="00453110" w:rsidTr="00A07579">
        <w:trPr>
          <w:trHeight w:val="240"/>
          <w:jc w:val="center"/>
        </w:trPr>
        <w:tc>
          <w:tcPr>
            <w:tcW w:w="595" w:type="dxa"/>
          </w:tcPr>
          <w:p w:rsidR="006F11E7" w:rsidRPr="00453110" w:rsidRDefault="006F11E7" w:rsidP="008F5B9B">
            <w:pPr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38" w:type="dxa"/>
          </w:tcPr>
          <w:p w:rsidR="006F11E7" w:rsidRPr="00453110" w:rsidRDefault="006F11E7" w:rsidP="003349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IMMPAT ID</w:t>
            </w:r>
          </w:p>
        </w:tc>
        <w:tc>
          <w:tcPr>
            <w:tcW w:w="2551" w:type="dxa"/>
          </w:tcPr>
          <w:p w:rsidR="006F11E7" w:rsidRPr="00453110" w:rsidRDefault="006F11E7" w:rsidP="003349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Phytochemical Name</w:t>
            </w:r>
          </w:p>
        </w:tc>
        <w:tc>
          <w:tcPr>
            <w:tcW w:w="1487" w:type="dxa"/>
          </w:tcPr>
          <w:p w:rsidR="006F11E7" w:rsidRPr="00453110" w:rsidRDefault="006F11E7" w:rsidP="003349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o. of conformation</w:t>
            </w:r>
          </w:p>
        </w:tc>
        <w:tc>
          <w:tcPr>
            <w:tcW w:w="1471" w:type="dxa"/>
          </w:tcPr>
          <w:p w:rsidR="006F11E7" w:rsidRPr="00453110" w:rsidRDefault="006F11E7" w:rsidP="003349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Lowest free energy of binding in largest cluster</w:t>
            </w:r>
          </w:p>
        </w:tc>
        <w:tc>
          <w:tcPr>
            <w:tcW w:w="1487" w:type="dxa"/>
          </w:tcPr>
          <w:p w:rsidR="006F11E7" w:rsidRPr="00453110" w:rsidRDefault="006F11E7" w:rsidP="003349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 xml:space="preserve">Number of </w:t>
            </w:r>
            <w:r w:rsidR="00897F26" w:rsidRPr="00453110">
              <w:rPr>
                <w:rFonts w:ascii="Times New Roman" w:hAnsi="Times New Roman" w:cs="Times New Roman"/>
                <w:b/>
              </w:rPr>
              <w:t>conformations</w:t>
            </w:r>
            <w:r w:rsidRPr="00453110">
              <w:rPr>
                <w:rFonts w:ascii="Times New Roman" w:hAnsi="Times New Roman" w:cs="Times New Roman"/>
                <w:b/>
              </w:rPr>
              <w:t xml:space="preserve"> in largest cluster</w:t>
            </w:r>
          </w:p>
        </w:tc>
      </w:tr>
      <w:tr w:rsidR="001619D1" w:rsidRPr="00453110" w:rsidTr="00A07579">
        <w:trPr>
          <w:trHeight w:val="152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039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 beta-Bisabolene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60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058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Asiaticoside</w:t>
            </w:r>
            <w:proofErr w:type="spellEnd"/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4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6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092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hamigrene</w:t>
            </w:r>
            <w:proofErr w:type="spellEnd"/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80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122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2,3-Dihydrobenzofuran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20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7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124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quadranoside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IV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7.46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165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Thymol methyl ether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7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3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210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Isothankun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33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27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hydrocotylin</w:t>
            </w:r>
            <w:proofErr w:type="spellEnd"/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48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48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 xml:space="preserve">4-Methoxybenzaldehyde 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3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485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Myrcene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8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4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495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vinylguaicol</w:t>
            </w:r>
            <w:proofErr w:type="spellEnd"/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71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2</w:t>
            </w:r>
          </w:p>
        </w:tc>
        <w:tc>
          <w:tcPr>
            <w:tcW w:w="1487" w:type="dxa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64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2-Heptenal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3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65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asiat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23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9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398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gamma-Terpinene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19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18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 L</w:t>
            </w:r>
            <w:proofErr w:type="gramStart"/>
            <w:r w:rsidRPr="00453110">
              <w:rPr>
                <w:rFonts w:ascii="Times New Roman" w:hAnsi="Times New Roman" w:cs="Times New Roman"/>
                <w:color w:val="000000"/>
              </w:rPr>
              <w:t>-(</w:t>
            </w:r>
            <w:proofErr w:type="gramEnd"/>
            <w:r w:rsidRPr="00453110">
              <w:rPr>
                <w:rFonts w:ascii="Times New Roman" w:hAnsi="Times New Roman" w:cs="Times New Roman"/>
                <w:color w:val="000000"/>
              </w:rPr>
              <w:t>+)-Arabinose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79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1619D1" w:rsidRPr="00453110" w:rsidTr="00A07579">
        <w:trPr>
          <w:trHeight w:val="241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24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Asiaticoside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4.40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24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asiaticoside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10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38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Kaempferol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28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59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Rosmarin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60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61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Quercetin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16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66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Luteolin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14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466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pigenin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94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1619D1" w:rsidRPr="00453110" w:rsidTr="00A07579">
        <w:trPr>
          <w:trHeight w:val="6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5115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Ursol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 lactone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8.54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547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Myricetin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471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5</w:t>
            </w:r>
          </w:p>
        </w:tc>
        <w:tc>
          <w:tcPr>
            <w:tcW w:w="1487" w:type="dxa"/>
          </w:tcPr>
          <w:p w:rsidR="001619D1" w:rsidRPr="00453110" w:rsidRDefault="00897F26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554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2-Octena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0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34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Hexana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15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2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36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scorbic acid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3.87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46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2-Methyl-2-butano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75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7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61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rosol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50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71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Anthrone</w:t>
            </w:r>
            <w:proofErr w:type="spellEnd"/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63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1619D1" w:rsidRPr="00453110" w:rsidTr="00A07579">
        <w:trPr>
          <w:trHeight w:val="240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80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madasiat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98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93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uparene</w:t>
            </w:r>
            <w:proofErr w:type="spellEnd"/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40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1619D1" w:rsidRPr="00453110" w:rsidTr="00A07579">
        <w:trPr>
          <w:trHeight w:val="226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95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m-Xylene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0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4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04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Furfura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20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18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Heptana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2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22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Pentanal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71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22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Terminoloside</w:t>
            </w:r>
            <w:proofErr w:type="spellEnd"/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93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017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(-)-beta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hamigrene</w:t>
            </w:r>
            <w:proofErr w:type="spellEnd"/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86</w:t>
            </w:r>
          </w:p>
        </w:tc>
        <w:tc>
          <w:tcPr>
            <w:tcW w:w="1487" w:type="dxa"/>
          </w:tcPr>
          <w:p w:rsidR="001619D1" w:rsidRPr="00453110" w:rsidRDefault="00721173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028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Gulon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71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68</w:t>
            </w:r>
          </w:p>
        </w:tc>
        <w:tc>
          <w:tcPr>
            <w:tcW w:w="1487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0964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Dammarane</w:t>
            </w:r>
          </w:p>
        </w:tc>
        <w:tc>
          <w:tcPr>
            <w:tcW w:w="1487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90</w:t>
            </w:r>
          </w:p>
        </w:tc>
        <w:tc>
          <w:tcPr>
            <w:tcW w:w="1487" w:type="dxa"/>
          </w:tcPr>
          <w:p w:rsidR="001619D1" w:rsidRPr="00453110" w:rsidRDefault="0023187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0995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Toluene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2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58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germacrane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25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60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Carotene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90</w:t>
            </w:r>
          </w:p>
        </w:tc>
        <w:tc>
          <w:tcPr>
            <w:tcW w:w="1487" w:type="dxa"/>
          </w:tcPr>
          <w:p w:rsidR="001619D1" w:rsidRPr="00453110" w:rsidRDefault="00932BF4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62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Bayogenin</w:t>
            </w:r>
            <w:proofErr w:type="spellEnd"/>
          </w:p>
        </w:tc>
        <w:tc>
          <w:tcPr>
            <w:tcW w:w="1487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471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63</w:t>
            </w:r>
          </w:p>
        </w:tc>
        <w:tc>
          <w:tcPr>
            <w:tcW w:w="1487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2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63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Farnesol</w:t>
            </w:r>
          </w:p>
        </w:tc>
        <w:tc>
          <w:tcPr>
            <w:tcW w:w="1487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471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-5.08</w:t>
            </w:r>
          </w:p>
        </w:tc>
        <w:tc>
          <w:tcPr>
            <w:tcW w:w="1487" w:type="dxa"/>
          </w:tcPr>
          <w:p w:rsidR="001619D1" w:rsidRPr="00453110" w:rsidRDefault="003F759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64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Terpinene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66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65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beta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Farnesene</w:t>
            </w:r>
            <w:proofErr w:type="spellEnd"/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71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12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76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Humulene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63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5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79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71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93</w:t>
            </w:r>
          </w:p>
        </w:tc>
        <w:tc>
          <w:tcPr>
            <w:tcW w:w="1487" w:type="dxa"/>
          </w:tcPr>
          <w:p w:rsidR="001619D1" w:rsidRPr="00453110" w:rsidRDefault="00C50F3A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844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Chlorogenic acid</w:t>
            </w:r>
          </w:p>
        </w:tc>
        <w:tc>
          <w:tcPr>
            <w:tcW w:w="1487" w:type="dxa"/>
          </w:tcPr>
          <w:p w:rsidR="001619D1" w:rsidRPr="00453110" w:rsidRDefault="00C85D07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471" w:type="dxa"/>
          </w:tcPr>
          <w:p w:rsidR="001619D1" w:rsidRPr="00453110" w:rsidRDefault="00C85D07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19</w:t>
            </w:r>
          </w:p>
        </w:tc>
        <w:tc>
          <w:tcPr>
            <w:tcW w:w="1487" w:type="dxa"/>
          </w:tcPr>
          <w:p w:rsidR="001619D1" w:rsidRPr="00453110" w:rsidRDefault="00C85D07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88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Ursol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85D07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9.28</w:t>
            </w:r>
          </w:p>
        </w:tc>
        <w:tc>
          <w:tcPr>
            <w:tcW w:w="1487" w:type="dxa"/>
          </w:tcPr>
          <w:p w:rsidR="001619D1" w:rsidRPr="00453110" w:rsidRDefault="00C85D07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95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(+)-delta-Cadinene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26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96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so-chlorogenic acid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7.50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00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Betulin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9.23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01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Ginsenosides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8.44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05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Linalool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37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06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Pinene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81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14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beta-Pinene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13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16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Terpineol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37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22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Madecassic</w:t>
            </w:r>
            <w:proofErr w:type="spellEnd"/>
            <w:r w:rsidRPr="00453110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01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28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epi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Globulol</w:t>
            </w:r>
            <w:proofErr w:type="spellEnd"/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30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40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ampesterol</w:t>
            </w:r>
            <w:proofErr w:type="spellEnd"/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57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589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sesquiphellandrene</w:t>
            </w:r>
            <w:proofErr w:type="spellEnd"/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91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3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654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Nerol</w:t>
            </w:r>
            <w:proofErr w:type="spellEnd"/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8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66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Caryophyllene oxide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11</w:t>
            </w:r>
          </w:p>
        </w:tc>
        <w:tc>
          <w:tcPr>
            <w:tcW w:w="1487" w:type="dxa"/>
          </w:tcPr>
          <w:p w:rsidR="001619D1" w:rsidRPr="00453110" w:rsidRDefault="00CC075E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72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Isoquercitrin</w:t>
            </w:r>
            <w:proofErr w:type="spellEnd"/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471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9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39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Quercetin-3-glucoside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471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90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24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stragalin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471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87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31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beta-Caryophyllene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75</w:t>
            </w:r>
          </w:p>
        </w:tc>
        <w:tc>
          <w:tcPr>
            <w:tcW w:w="1487" w:type="dxa"/>
          </w:tcPr>
          <w:p w:rsidR="001619D1" w:rsidRPr="00453110" w:rsidRDefault="00E07E6C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7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3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beta-Sitosterol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67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4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Stigmasterol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47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5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Camphe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67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6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9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D-Glucos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3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92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Geraniol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8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988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Limone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2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5022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Nerolidol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00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505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L-Rhamnos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24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5123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alpha-Copae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78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5637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3-Nonen-2-o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4.71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6366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3-Hexen-2-o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62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7</w:t>
            </w:r>
          </w:p>
        </w:tc>
      </w:tr>
      <w:tr w:rsidR="001619D1" w:rsidRPr="00453110" w:rsidTr="00A07579">
        <w:trPr>
          <w:trHeight w:val="255"/>
          <w:jc w:val="center"/>
        </w:trPr>
        <w:tc>
          <w:tcPr>
            <w:tcW w:w="595" w:type="dxa"/>
          </w:tcPr>
          <w:p w:rsidR="001619D1" w:rsidRPr="00453110" w:rsidRDefault="001619D1" w:rsidP="00161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619D1" w:rsidRPr="00453110" w:rsidRDefault="001619D1" w:rsidP="001619D1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6460</w:t>
            </w:r>
          </w:p>
        </w:tc>
        <w:tc>
          <w:tcPr>
            <w:tcW w:w="2551" w:type="dxa"/>
            <w:vAlign w:val="center"/>
          </w:tcPr>
          <w:p w:rsidR="001619D1" w:rsidRPr="00453110" w:rsidRDefault="001619D1" w:rsidP="001619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5-nonen-2-one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71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30</w:t>
            </w:r>
          </w:p>
        </w:tc>
        <w:tc>
          <w:tcPr>
            <w:tcW w:w="1487" w:type="dxa"/>
          </w:tcPr>
          <w:p w:rsidR="001619D1" w:rsidRPr="00453110" w:rsidRDefault="006E7DA5" w:rsidP="001619D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2</w:t>
            </w:r>
          </w:p>
        </w:tc>
      </w:tr>
    </w:tbl>
    <w:p w:rsidR="00711357" w:rsidRPr="00453110" w:rsidRDefault="00711357" w:rsidP="002B3E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B3E45" w:rsidRPr="00453110" w:rsidRDefault="002B3E45" w:rsidP="002B3E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3110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453110">
        <w:rPr>
          <w:rFonts w:ascii="Times New Roman" w:hAnsi="Times New Roman" w:cs="Times New Roman"/>
          <w:sz w:val="24"/>
          <w:szCs w:val="24"/>
        </w:rPr>
        <w:t xml:space="preserve">  </w:t>
      </w:r>
      <w:r w:rsidR="00FE06C7"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310 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phytoconstituents of </w:t>
      </w:r>
      <w:proofErr w:type="spellStart"/>
      <w:r w:rsidR="00FE06C7" w:rsidRPr="00453110">
        <w:rPr>
          <w:rFonts w:ascii="Times New Roman" w:hAnsi="Times New Roman" w:cs="Times New Roman"/>
          <w:b/>
          <w:i/>
          <w:iCs/>
          <w:lang w:val="en-US"/>
        </w:rPr>
        <w:t>Glycirrhiza</w:t>
      </w:r>
      <w:proofErr w:type="spellEnd"/>
      <w:r w:rsidR="00FE06C7" w:rsidRPr="00453110">
        <w:rPr>
          <w:rFonts w:ascii="Times New Roman" w:hAnsi="Times New Roman" w:cs="Times New Roman"/>
          <w:b/>
          <w:i/>
          <w:iCs/>
          <w:lang w:val="en-US"/>
        </w:rPr>
        <w:t xml:space="preserve"> glabra</w:t>
      </w:r>
    </w:p>
    <w:tbl>
      <w:tblPr>
        <w:tblStyle w:val="TableGrid"/>
        <w:tblW w:w="946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540"/>
        <w:gridCol w:w="1585"/>
        <w:gridCol w:w="2661"/>
        <w:gridCol w:w="1559"/>
        <w:gridCol w:w="1843"/>
        <w:gridCol w:w="1276"/>
      </w:tblGrid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IMMPAT ID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Phytochemical Nam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524F94" w:rsidP="00A075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o. of conformation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524F94" w:rsidP="00A075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 xml:space="preserve">Lowest free energy of binding </w:t>
            </w:r>
            <w:r w:rsidR="00994A88" w:rsidRPr="00453110">
              <w:rPr>
                <w:rFonts w:ascii="Times New Roman" w:hAnsi="Times New Roman" w:cs="Times New Roman"/>
                <w:b/>
              </w:rPr>
              <w:t xml:space="preserve">(kcal/mol) </w:t>
            </w:r>
            <w:r w:rsidRPr="00453110">
              <w:rPr>
                <w:rFonts w:ascii="Times New Roman" w:hAnsi="Times New Roman" w:cs="Times New Roman"/>
                <w:b/>
              </w:rPr>
              <w:t xml:space="preserve">in </w:t>
            </w:r>
            <w:r w:rsidR="00994A88" w:rsidRPr="00453110">
              <w:rPr>
                <w:rFonts w:ascii="Times New Roman" w:hAnsi="Times New Roman" w:cs="Times New Roman"/>
                <w:b/>
              </w:rPr>
              <w:t xml:space="preserve">the </w:t>
            </w:r>
            <w:r w:rsidRPr="00453110">
              <w:rPr>
                <w:rFonts w:ascii="Times New Roman" w:hAnsi="Times New Roman" w:cs="Times New Roman"/>
                <w:b/>
              </w:rPr>
              <w:t>largest cluster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524F94" w:rsidP="00A075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umber of conformations in largest cluster</w:t>
            </w:r>
          </w:p>
        </w:tc>
      </w:tr>
      <w:tr w:rsidR="00524F94" w:rsidRPr="00453110" w:rsidTr="00A07579">
        <w:trPr>
          <w:trHeight w:val="152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013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flav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88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053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alpha-dihydro-354-trihydroxy-5-isopentenylstilben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6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060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3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151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isoflavan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28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2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295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aeon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2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30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78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31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,3',5'-Trihydroxy-4-methoxy-5-prenylbibenzyl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5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2A65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375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-Hydroxyglabrol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89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603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Y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1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68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-Methoxycoumarin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DAE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42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asper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54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,8-diprenylorobol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6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65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Methoxyphaseollidin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0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76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ricid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3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91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ancao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524F94" w:rsidRPr="00453110" w:rsidTr="00A07579">
        <w:trPr>
          <w:trHeight w:val="241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19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-Prenylnaringenin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1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52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e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5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62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flava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63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infla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51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64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E549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71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ancao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5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010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quirit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110">
              <w:rPr>
                <w:rFonts w:ascii="Times New Roman" w:hAnsi="Times New Roman" w:cs="Times New Roman"/>
              </w:rPr>
              <w:t>apios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89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524F94" w:rsidRPr="00453110" w:rsidTr="00A07579">
        <w:trPr>
          <w:trHeight w:val="6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39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Shinpterocarp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05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6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44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di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43FC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45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alpha-dihydro-3534-tetrahydroxy-45-diisopentenylstilben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2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46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Carvacrol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62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oyasaponin ii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2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30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Retinol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20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9A0CD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8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315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lavanon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9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6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500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ispaglabrid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57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110B4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0</w:t>
            </w:r>
          </w:p>
        </w:tc>
      </w:tr>
      <w:tr w:rsidR="00524F94" w:rsidRPr="00453110" w:rsidTr="00A07579">
        <w:trPr>
          <w:trHeight w:val="240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586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glabrol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44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2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68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Acetylpyrrole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1</w:t>
            </w:r>
          </w:p>
        </w:tc>
      </w:tr>
      <w:tr w:rsidR="00524F94" w:rsidRPr="00453110" w:rsidTr="00A07579">
        <w:trPr>
          <w:trHeight w:val="226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793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isoflavan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4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1F52D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8</w:t>
            </w:r>
          </w:p>
        </w:tc>
      </w:tr>
      <w:tr w:rsidR="00524F94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524F94" w:rsidRPr="00453110" w:rsidRDefault="00524F94" w:rsidP="00524F94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524F94" w:rsidRPr="00453110" w:rsidRDefault="00524F94" w:rsidP="00524F94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798</w:t>
            </w:r>
          </w:p>
        </w:tc>
        <w:tc>
          <w:tcPr>
            <w:tcW w:w="2661" w:type="dxa"/>
            <w:shd w:val="clear" w:color="auto" w:fill="auto"/>
          </w:tcPr>
          <w:p w:rsidR="00524F94" w:rsidRPr="00453110" w:rsidRDefault="00524F94" w:rsidP="002A659D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24F94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524F94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51</w:t>
            </w:r>
          </w:p>
        </w:tc>
        <w:tc>
          <w:tcPr>
            <w:tcW w:w="1276" w:type="dxa"/>
            <w:shd w:val="clear" w:color="auto" w:fill="auto"/>
          </w:tcPr>
          <w:p w:rsidR="00524F94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80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q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80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q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86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4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86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quiritigen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11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304B8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91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92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Methylcoumar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3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1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94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hionid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41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00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-Methylfurfura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30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quor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10.2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30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alpha-Hydroxyisoglabrolid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8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66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72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Acetyl-5-methylfura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75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Acetylfura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78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Methylpyrrole-2-carboxaldehyd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91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80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etramethylpyraz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82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(4-</w:t>
            </w:r>
            <w:proofErr w:type="gramStart"/>
            <w:r w:rsidRPr="00453110">
              <w:rPr>
                <w:rFonts w:ascii="Times New Roman" w:hAnsi="Times New Roman" w:cs="Times New Roman"/>
              </w:rPr>
              <w:t>Methylphenyl)propan</w:t>
            </w:r>
            <w:proofErr w:type="gramEnd"/>
            <w:r w:rsidRPr="00453110">
              <w:rPr>
                <w:rFonts w:ascii="Times New Roman" w:hAnsi="Times New Roman" w:cs="Times New Roman"/>
              </w:rPr>
              <w:t>-2-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87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Undecan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03E9D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1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nzyl Alcoh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2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,3-Butanedi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4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Butan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F11C1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58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,3,5-Trimethylpyrazin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62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82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-Acetoxy-2-methylisoflavon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8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01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aur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03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aratocarp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6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03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Methoxsale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10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ecano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11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-Cres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25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-methoxy-2-methylisoflavon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D7225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28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-Cres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94A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94A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94A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29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iperite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301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32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(+)-</w:t>
            </w:r>
            <w:proofErr w:type="spellStart"/>
            <w:r w:rsidRPr="00453110">
              <w:rPr>
                <w:rFonts w:ascii="Times New Roman" w:hAnsi="Times New Roman" w:cs="Times New Roman"/>
              </w:rPr>
              <w:t>Vesti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34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39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onoce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5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48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iacetone alcoh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875BF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49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Coumar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8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53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ugen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53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etradecana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54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edicarp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55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o-Cres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80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echinat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48757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10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oyasaponin I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13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 xml:space="preserve">24 - hydroxy </w:t>
            </w:r>
            <w:proofErr w:type="spellStart"/>
            <w:r w:rsidRPr="00453110">
              <w:rPr>
                <w:rFonts w:ascii="Times New Roman" w:hAnsi="Times New Roman" w:cs="Times New Roman"/>
              </w:rPr>
              <w:t>glycyrrhet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8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23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-Glucuronic Acid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8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23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pi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748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4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rat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6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Kumataken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62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0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6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ric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74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chalc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88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7767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3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9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flav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40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AF13D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460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oyasapon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477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'-O-Methylglabrid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8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6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522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N-</w:t>
            </w:r>
            <w:proofErr w:type="spellStart"/>
            <w:r w:rsidRPr="00453110">
              <w:rPr>
                <w:rFonts w:ascii="Times New Roman" w:hAnsi="Times New Roman" w:cs="Times New Roman"/>
              </w:rPr>
              <w:t>Acetylpyrrol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54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afrol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2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58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Wighte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F140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58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exas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595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isoflav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97433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601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rune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7C50B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7C50B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9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7C50B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619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636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quiritigenin 7-beta-D-glucopyranoside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00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643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eniste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6B5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0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661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pigenin</w:t>
            </w:r>
          </w:p>
        </w:tc>
        <w:tc>
          <w:tcPr>
            <w:tcW w:w="1559" w:type="dxa"/>
            <w:shd w:val="clear" w:color="auto" w:fill="auto"/>
          </w:tcPr>
          <w:p w:rsidR="00304B83" w:rsidRPr="00453110" w:rsidRDefault="00E66C2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E66C2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4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E66C2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701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z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6D57F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6D57F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6D57F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4</w:t>
            </w:r>
          </w:p>
        </w:tc>
      </w:tr>
      <w:tr w:rsidR="00304B8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304B83" w:rsidRPr="00453110" w:rsidRDefault="00304B83" w:rsidP="00304B8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758</w:t>
            </w:r>
          </w:p>
        </w:tc>
        <w:tc>
          <w:tcPr>
            <w:tcW w:w="2661" w:type="dxa"/>
            <w:shd w:val="clear" w:color="auto" w:fill="auto"/>
          </w:tcPr>
          <w:p w:rsidR="00304B83" w:rsidRPr="00453110" w:rsidRDefault="00304B83" w:rsidP="00304B8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coumar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04B83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304B83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5</w:t>
            </w:r>
          </w:p>
        </w:tc>
        <w:tc>
          <w:tcPr>
            <w:tcW w:w="1276" w:type="dxa"/>
            <w:shd w:val="clear" w:color="auto" w:fill="auto"/>
          </w:tcPr>
          <w:p w:rsidR="00304B83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759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quiri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22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868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ispaglabrid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00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1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974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4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8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98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Docosy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caffeat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987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988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rhisoflav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6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005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upiwighteon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049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licoflavon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3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05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soliquiritin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81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7B2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055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onon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4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062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lyzaglabrin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38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methoxy-4-isopropyl-cyclohexan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13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0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40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Uralsapo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53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428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rgapten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9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8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434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alang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02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E6144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3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518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Acetyl-1-furfurylpyrrol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2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6583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574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Hydroxychalcon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587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Umbellifer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638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sid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89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669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Neoisoliquiri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3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674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Furylacetone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4F6D9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0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730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raboglycyrrhiz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5C560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5C560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27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5C560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73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pioglycyrrhiz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6583A" w:rsidRPr="00453110" w:rsidRDefault="00AF5D9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AF5D9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61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AF5D9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762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angust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30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26583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6583A" w:rsidRPr="00453110" w:rsidRDefault="0026583A" w:rsidP="002658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811</w:t>
            </w:r>
          </w:p>
        </w:tc>
        <w:tc>
          <w:tcPr>
            <w:tcW w:w="2661" w:type="dxa"/>
            <w:shd w:val="clear" w:color="auto" w:fill="auto"/>
          </w:tcPr>
          <w:p w:rsidR="0026583A" w:rsidRPr="00453110" w:rsidRDefault="0026583A" w:rsidP="0026583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Pentylfuran</w:t>
            </w:r>
          </w:p>
        </w:tc>
        <w:tc>
          <w:tcPr>
            <w:tcW w:w="1559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4</w:t>
            </w:r>
          </w:p>
        </w:tc>
        <w:tc>
          <w:tcPr>
            <w:tcW w:w="1276" w:type="dxa"/>
            <w:shd w:val="clear" w:color="auto" w:fill="auto"/>
          </w:tcPr>
          <w:p w:rsidR="0026583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86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isoflav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87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isoflav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2646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89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flavon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45CD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45CD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45CD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92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-hydroxy-2-methylisoflav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92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ydroxywighte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08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ucoliquirit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110">
              <w:rPr>
                <w:rFonts w:ascii="Times New Roman" w:hAnsi="Times New Roman" w:cs="Times New Roman"/>
              </w:rPr>
              <w:t>apios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754C7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14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-Cym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19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24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Echina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34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xan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B579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41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 xml:space="preserve">Ethyl </w:t>
            </w:r>
            <w:proofErr w:type="spellStart"/>
            <w:r w:rsidRPr="00453110">
              <w:rPr>
                <w:rFonts w:ascii="Times New Roman" w:hAnsi="Times New Roman" w:cs="Times New Roman"/>
              </w:rPr>
              <w:t>linolenat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42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(R)-</w:t>
            </w:r>
            <w:proofErr w:type="spellStart"/>
            <w:r w:rsidRPr="00453110">
              <w:rPr>
                <w:rFonts w:ascii="Times New Roman" w:hAnsi="Times New Roman" w:cs="Times New Roman"/>
              </w:rPr>
              <w:t>Lavandul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48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qual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48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liquiritigen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55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isopropyl-5-methylphenol (Thymol)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55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',4'-Dihydroxyacetophen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76E22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59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(5-Methyl-2-furanyl)-1,2-propanedi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68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soflav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9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69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agnol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1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69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Methyleugen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74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ol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2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74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haseollinisoflava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5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77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copyranocoumar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E7B2C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89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Onon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4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stragol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5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icos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5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,6-Dimethylpyrazi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6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forme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7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ecan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8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5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018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00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urfuryl alcoh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9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04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urfur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05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alt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06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Undecano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07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Undecan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0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Dodec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E8675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6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terocarpa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5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7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8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ptan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9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ptano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9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inocembr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20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odecana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26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ta-Terpin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35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xano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35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Nicotin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1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41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thyl acetat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46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chalc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6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49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chalc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50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ryl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62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Oct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5615A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72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ethyl ethyl ket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95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riphe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06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emileiocarp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21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d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3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22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alpha-dihydro-354-trihydroxy-45-diisopentenylstilb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23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rhisoflava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4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25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nosit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6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50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urfuryl acetat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68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vitex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88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amma-</w:t>
            </w:r>
            <w:proofErr w:type="spellStart"/>
            <w:r w:rsidRPr="00453110">
              <w:rPr>
                <w:rFonts w:ascii="Times New Roman" w:hAnsi="Times New Roman" w:cs="Times New Roman"/>
              </w:rPr>
              <w:t>Octalact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03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ormononet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11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Shinflava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1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17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Semilicoisoflav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6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6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Pentadec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6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epta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2D7CE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6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6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7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Docosa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7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id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8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eneicosa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8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glycyr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8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8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enta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40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rhe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2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41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ri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E3D6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48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Nonacosa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51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ridecano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62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thyl palmitat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68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yunnansapoge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6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75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Hept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78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'-Hydroxyacetophen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82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amma-Butyrolact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D644D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82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amma-Caprolact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85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Undec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94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6FE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00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o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9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13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α-</w:t>
            </w:r>
            <w:proofErr w:type="spellStart"/>
            <w:r w:rsidRPr="00453110">
              <w:rPr>
                <w:rFonts w:ascii="Times New Roman" w:hAnsi="Times New Roman" w:cs="Times New Roman"/>
              </w:rPr>
              <w:t>hydroxyglycyrrhet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0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39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ucoliquiri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55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Naringe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55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an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7024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59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'-Methoxyglabrad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084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Ethyl linoleat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21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etradeca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1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26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sid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32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quiritigenin-7,4'-diglucosid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4E2E66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39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Carvomenthe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40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uaiac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48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,4'-Dihydroxyflava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52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55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Isopropylbenzyl alcoh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59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erpinol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62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ute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5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70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ta-Carot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6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76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nethol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9A025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4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-Deoxoglycyrrhetin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9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8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uleg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8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Deoxoglabrol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0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90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-thuj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91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-Glycyrrhiz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10.5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93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5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B22F61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957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(+)-delta-Cadine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0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Betulin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29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F2F9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1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cis-Caffe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2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ropion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FD18F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3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nabas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8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5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8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amma-</w:t>
            </w:r>
            <w:proofErr w:type="spellStart"/>
            <w:r w:rsidRPr="00453110">
              <w:rPr>
                <w:rFonts w:ascii="Times New Roman" w:hAnsi="Times New Roman" w:cs="Times New Roman"/>
              </w:rPr>
              <w:t>nonalact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01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8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amma-</w:t>
            </w:r>
            <w:proofErr w:type="spellStart"/>
            <w:r w:rsidRPr="00453110">
              <w:rPr>
                <w:rFonts w:ascii="Times New Roman" w:hAnsi="Times New Roman" w:cs="Times New Roman"/>
              </w:rPr>
              <w:t>Heptalact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3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10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Nonano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16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lpha-Terpine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22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8alpha-Glycyrrhetinic acid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10.3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35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-Prenylnaringen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83757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1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473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upe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3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57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Methoxyficifoli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5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61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 xml:space="preserve">Furfuryl </w:t>
            </w:r>
            <w:proofErr w:type="spellStart"/>
            <w:r w:rsidRPr="00453110">
              <w:rPr>
                <w:rFonts w:ascii="Times New Roman" w:hAnsi="Times New Roman" w:cs="Times New Roman"/>
              </w:rPr>
              <w:t>format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72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quercit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3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80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Eicosany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caffeat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0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82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mbrettolid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20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891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bavachrome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5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6A69E4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920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Furanmethan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7B67B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7B67B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7B67B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95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curosid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352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riterpenoids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57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3718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7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4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3759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ydroxyacet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A7161B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383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encho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7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39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Quercetin-3-glucosid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5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675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Methyl-3-nitro-1-nitrosoguanidin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3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24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stragalin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3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ta-Sitoster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64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2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42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43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C16B15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22646A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22646A" w:rsidRPr="00453110" w:rsidRDefault="0022646A" w:rsidP="0022646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16</w:t>
            </w:r>
          </w:p>
        </w:tc>
        <w:tc>
          <w:tcPr>
            <w:tcW w:w="2661" w:type="dxa"/>
            <w:shd w:val="clear" w:color="auto" w:fill="auto"/>
          </w:tcPr>
          <w:p w:rsidR="0022646A" w:rsidRPr="00453110" w:rsidRDefault="0022646A" w:rsidP="0022646A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-Fructose</w:t>
            </w:r>
          </w:p>
        </w:tc>
        <w:tc>
          <w:tcPr>
            <w:tcW w:w="1559" w:type="dxa"/>
            <w:shd w:val="clear" w:color="auto" w:fill="auto"/>
          </w:tcPr>
          <w:p w:rsidR="0022646A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22646A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276" w:type="dxa"/>
            <w:shd w:val="clear" w:color="auto" w:fill="auto"/>
          </w:tcPr>
          <w:p w:rsidR="0022646A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16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-Fructos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4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23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Geraniol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26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Enoxol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88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196D63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27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cyrrhiz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8.25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89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rans-Linalool oxid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2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998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ta-Maltos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8A5D2F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004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enthon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1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9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047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71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054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Quercitrin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6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465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Abssinon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5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0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534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utyric anhydrid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9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5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688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,4-Difurfurylfuran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13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6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689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urfuryl butyrat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30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690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Difurfury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ether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79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692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Furfuryl propionate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25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4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02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abr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67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5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03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infla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04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07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glycycouma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67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926970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1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09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-Hydroxyglycyrrhetic acid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9.21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3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10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Glyinflanin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74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C817CA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9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15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,2-Heptanediol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66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79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18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5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80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2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8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81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U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0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6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82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8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83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68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7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84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anzonol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X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15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3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92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agrocarp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18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93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flava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43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3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794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Licoisoflavano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04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5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849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Isomucronula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33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0</w:t>
            </w:r>
          </w:p>
        </w:tc>
      </w:tr>
      <w:tr w:rsidR="00196D63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196D63" w:rsidRPr="00453110" w:rsidRDefault="00196D63" w:rsidP="00196D6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890</w:t>
            </w:r>
          </w:p>
        </w:tc>
        <w:tc>
          <w:tcPr>
            <w:tcW w:w="2661" w:type="dxa"/>
            <w:shd w:val="clear" w:color="auto" w:fill="auto"/>
          </w:tcPr>
          <w:p w:rsidR="00196D63" w:rsidRPr="00453110" w:rsidRDefault="00196D63" w:rsidP="00196D63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(S)-8-Prenylphaseollinisoflavan</w:t>
            </w:r>
          </w:p>
        </w:tc>
        <w:tc>
          <w:tcPr>
            <w:tcW w:w="1559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16</w:t>
            </w:r>
          </w:p>
        </w:tc>
        <w:tc>
          <w:tcPr>
            <w:tcW w:w="1276" w:type="dxa"/>
            <w:shd w:val="clear" w:color="auto" w:fill="auto"/>
          </w:tcPr>
          <w:p w:rsidR="00196D63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890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(S)-8-Prenylphaseollinisoflavan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16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721DC8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2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893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Phenylbutanoat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6.33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00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919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Ethyl-6-methylpyrazin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57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920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yrazol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2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5988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Xambioon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41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7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6286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Methacrylonitril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81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6827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Dehydroepiandrosteron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7.21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7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6835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yrazine, 1,4-dioxid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6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7165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Aminopyridin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3.68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1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7205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,5-Dimethylstyren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3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7284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4-(2-</w:t>
            </w:r>
            <w:proofErr w:type="gramStart"/>
            <w:r w:rsidRPr="00453110">
              <w:rPr>
                <w:rFonts w:ascii="Times New Roman" w:hAnsi="Times New Roman" w:cs="Times New Roman"/>
              </w:rPr>
              <w:t>Aminopropyl)phenol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36</w:t>
            </w:r>
          </w:p>
        </w:tc>
      </w:tr>
      <w:tr w:rsidR="00721DC8" w:rsidRPr="00453110" w:rsidTr="00A07579">
        <w:trPr>
          <w:trHeight w:val="255"/>
        </w:trPr>
        <w:tc>
          <w:tcPr>
            <w:tcW w:w="540" w:type="dxa"/>
            <w:shd w:val="clear" w:color="auto" w:fill="auto"/>
          </w:tcPr>
          <w:p w:rsidR="00721DC8" w:rsidRPr="00453110" w:rsidRDefault="00721DC8" w:rsidP="00721DC8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7676</w:t>
            </w:r>
          </w:p>
        </w:tc>
        <w:tc>
          <w:tcPr>
            <w:tcW w:w="2661" w:type="dxa"/>
            <w:shd w:val="clear" w:color="auto" w:fill="auto"/>
          </w:tcPr>
          <w:p w:rsidR="00721DC8" w:rsidRPr="00453110" w:rsidRDefault="00721DC8" w:rsidP="00721DC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'-Methoxyacetophenone</w:t>
            </w:r>
          </w:p>
        </w:tc>
        <w:tc>
          <w:tcPr>
            <w:tcW w:w="1559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-4.61</w:t>
            </w:r>
          </w:p>
        </w:tc>
        <w:tc>
          <w:tcPr>
            <w:tcW w:w="1276" w:type="dxa"/>
            <w:shd w:val="clear" w:color="auto" w:fill="auto"/>
          </w:tcPr>
          <w:p w:rsidR="00721DC8" w:rsidRPr="00453110" w:rsidRDefault="005B40B9" w:rsidP="00A07579">
            <w:pPr>
              <w:jc w:val="center"/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70</w:t>
            </w:r>
          </w:p>
        </w:tc>
      </w:tr>
    </w:tbl>
    <w:p w:rsidR="002B3E45" w:rsidRPr="00453110" w:rsidRDefault="002B3E45">
      <w:pPr>
        <w:rPr>
          <w:rFonts w:ascii="Times New Roman" w:hAnsi="Times New Roman" w:cs="Times New Roman"/>
        </w:rPr>
      </w:pPr>
    </w:p>
    <w:p w:rsidR="00FE06C7" w:rsidRPr="00453110" w:rsidRDefault="00FE06C7" w:rsidP="00FE06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3110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453110">
        <w:rPr>
          <w:rFonts w:ascii="Times New Roman" w:hAnsi="Times New Roman" w:cs="Times New Roman"/>
          <w:sz w:val="24"/>
          <w:szCs w:val="24"/>
        </w:rPr>
        <w:t xml:space="preserve">  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52 phytoconstituents of </w:t>
      </w:r>
      <w:proofErr w:type="spellStart"/>
      <w:r w:rsidRPr="00453110">
        <w:rPr>
          <w:rFonts w:ascii="Times New Roman" w:hAnsi="Times New Roman" w:cs="Times New Roman"/>
          <w:b/>
          <w:i/>
          <w:iCs/>
          <w:lang w:val="en-US"/>
        </w:rPr>
        <w:t>Tinospora</w:t>
      </w:r>
      <w:proofErr w:type="spellEnd"/>
      <w:r w:rsidRPr="00453110">
        <w:rPr>
          <w:rFonts w:ascii="Times New Roman" w:hAnsi="Times New Roman" w:cs="Times New Roman"/>
          <w:b/>
          <w:i/>
          <w:iCs/>
          <w:lang w:val="en-US"/>
        </w:rPr>
        <w:t xml:space="preserve"> cordifolia</w:t>
      </w:r>
    </w:p>
    <w:tbl>
      <w:tblPr>
        <w:tblStyle w:val="TableGrid"/>
        <w:tblW w:w="9464" w:type="dxa"/>
        <w:tblInd w:w="-113" w:type="dxa"/>
        <w:tblLook w:val="04A0" w:firstRow="1" w:lastRow="0" w:firstColumn="1" w:lastColumn="0" w:noHBand="0" w:noVBand="1"/>
      </w:tblPr>
      <w:tblGrid>
        <w:gridCol w:w="592"/>
        <w:gridCol w:w="1585"/>
        <w:gridCol w:w="2431"/>
        <w:gridCol w:w="1487"/>
        <w:gridCol w:w="1796"/>
        <w:gridCol w:w="1573"/>
      </w:tblGrid>
      <w:tr w:rsidR="00707C3E" w:rsidRPr="00453110" w:rsidTr="00846241">
        <w:trPr>
          <w:trHeight w:val="245"/>
        </w:trPr>
        <w:tc>
          <w:tcPr>
            <w:tcW w:w="601" w:type="dxa"/>
          </w:tcPr>
          <w:p w:rsidR="00707C3E" w:rsidRPr="00453110" w:rsidRDefault="00707C3E" w:rsidP="00707C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85" w:type="dxa"/>
          </w:tcPr>
          <w:p w:rsidR="00707C3E" w:rsidRPr="00453110" w:rsidRDefault="00707C3E" w:rsidP="00707C3E">
            <w:pPr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IMMPAT ID</w:t>
            </w:r>
          </w:p>
        </w:tc>
        <w:tc>
          <w:tcPr>
            <w:tcW w:w="2433" w:type="dxa"/>
          </w:tcPr>
          <w:p w:rsidR="00707C3E" w:rsidRPr="00453110" w:rsidRDefault="00707C3E" w:rsidP="00707C3E">
            <w:pPr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Phytochemical Name</w:t>
            </w:r>
          </w:p>
        </w:tc>
        <w:tc>
          <w:tcPr>
            <w:tcW w:w="1487" w:type="dxa"/>
          </w:tcPr>
          <w:p w:rsidR="00707C3E" w:rsidRPr="00453110" w:rsidRDefault="00707C3E" w:rsidP="00707C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o. of conformation</w:t>
            </w:r>
          </w:p>
        </w:tc>
        <w:tc>
          <w:tcPr>
            <w:tcW w:w="1940" w:type="dxa"/>
          </w:tcPr>
          <w:p w:rsidR="00707C3E" w:rsidRPr="00453110" w:rsidRDefault="00707C3E" w:rsidP="00707C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Lowest free energy of binding in largest cluster</w:t>
            </w:r>
          </w:p>
        </w:tc>
        <w:tc>
          <w:tcPr>
            <w:tcW w:w="1418" w:type="dxa"/>
          </w:tcPr>
          <w:p w:rsidR="00707C3E" w:rsidRPr="00453110" w:rsidRDefault="00707C3E" w:rsidP="00707C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umber of conformations in largest cluster</w:t>
            </w:r>
          </w:p>
        </w:tc>
      </w:tr>
      <w:tr w:rsidR="004C2A80" w:rsidRPr="00453110" w:rsidTr="00846241">
        <w:trPr>
          <w:trHeight w:val="155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060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487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40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35</w:t>
            </w:r>
          </w:p>
        </w:tc>
        <w:tc>
          <w:tcPr>
            <w:tcW w:w="1418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9</w:t>
            </w:r>
          </w:p>
        </w:tc>
      </w:tr>
      <w:tr w:rsidR="004C2A80" w:rsidRPr="00453110" w:rsidTr="00846241">
        <w:trPr>
          <w:trHeight w:val="245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165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Tetracosanoic acid</w:t>
            </w:r>
          </w:p>
        </w:tc>
        <w:tc>
          <w:tcPr>
            <w:tcW w:w="1487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940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94</w:t>
            </w:r>
          </w:p>
        </w:tc>
        <w:tc>
          <w:tcPr>
            <w:tcW w:w="1418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4C2A80" w:rsidRPr="00453110" w:rsidTr="00846241">
        <w:trPr>
          <w:trHeight w:val="260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245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Cordioside</w:t>
            </w:r>
            <w:proofErr w:type="spellEnd"/>
          </w:p>
        </w:tc>
        <w:tc>
          <w:tcPr>
            <w:tcW w:w="1487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940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6.08</w:t>
            </w:r>
          </w:p>
        </w:tc>
        <w:tc>
          <w:tcPr>
            <w:tcW w:w="1418" w:type="dxa"/>
          </w:tcPr>
          <w:p w:rsidR="004C2A80" w:rsidRPr="00453110" w:rsidRDefault="00707C3E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4C2A80" w:rsidRPr="00453110" w:rsidTr="00846241">
        <w:trPr>
          <w:trHeight w:val="245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511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Cardiofoliosid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487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940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67</w:t>
            </w:r>
          </w:p>
        </w:tc>
        <w:tc>
          <w:tcPr>
            <w:tcW w:w="1418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4C2A80" w:rsidRPr="00453110" w:rsidTr="00846241">
        <w:trPr>
          <w:trHeight w:val="260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768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Xanosporic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87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940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75</w:t>
            </w:r>
          </w:p>
        </w:tc>
        <w:tc>
          <w:tcPr>
            <w:tcW w:w="1418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4C2A80" w:rsidRPr="00453110" w:rsidTr="00846241">
        <w:trPr>
          <w:trHeight w:val="260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01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inen</w:t>
            </w:r>
            <w:proofErr w:type="spellEnd"/>
          </w:p>
        </w:tc>
        <w:tc>
          <w:tcPr>
            <w:tcW w:w="1487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940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4</w:t>
            </w:r>
          </w:p>
        </w:tc>
        <w:tc>
          <w:tcPr>
            <w:tcW w:w="1418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4C2A80" w:rsidRPr="00453110" w:rsidTr="00846241">
        <w:trPr>
          <w:trHeight w:val="245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0801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inen</w:t>
            </w:r>
            <w:proofErr w:type="spellEnd"/>
          </w:p>
        </w:tc>
        <w:tc>
          <w:tcPr>
            <w:tcW w:w="1487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40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58</w:t>
            </w:r>
          </w:p>
        </w:tc>
        <w:tc>
          <w:tcPr>
            <w:tcW w:w="1418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4</w:t>
            </w:r>
          </w:p>
        </w:tc>
      </w:tr>
      <w:tr w:rsidR="004C2A80" w:rsidRPr="00453110" w:rsidTr="00846241">
        <w:trPr>
          <w:trHeight w:val="260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207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Kokusaginine</w:t>
            </w:r>
            <w:proofErr w:type="spellEnd"/>
          </w:p>
        </w:tc>
        <w:tc>
          <w:tcPr>
            <w:tcW w:w="1487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40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-7.00</w:t>
            </w:r>
          </w:p>
        </w:tc>
        <w:tc>
          <w:tcPr>
            <w:tcW w:w="1418" w:type="dxa"/>
          </w:tcPr>
          <w:p w:rsidR="004C2A80" w:rsidRPr="00453110" w:rsidRDefault="00057D3F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4C2A80" w:rsidRPr="00453110" w:rsidTr="00846241">
        <w:trPr>
          <w:trHeight w:val="245"/>
        </w:trPr>
        <w:tc>
          <w:tcPr>
            <w:tcW w:w="601" w:type="dxa"/>
          </w:tcPr>
          <w:p w:rsidR="004C2A80" w:rsidRPr="00453110" w:rsidRDefault="004C2A80" w:rsidP="004C2A8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347</w:t>
            </w:r>
          </w:p>
        </w:tc>
        <w:tc>
          <w:tcPr>
            <w:tcW w:w="2433" w:type="dxa"/>
          </w:tcPr>
          <w:p w:rsidR="004C2A80" w:rsidRPr="00453110" w:rsidRDefault="004C2A80" w:rsidP="004C2A80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Cordifolide</w:t>
            </w:r>
            <w:proofErr w:type="spellEnd"/>
            <w:r w:rsidRPr="0045311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87" w:type="dxa"/>
          </w:tcPr>
          <w:p w:rsidR="004C2A80" w:rsidRPr="00453110" w:rsidRDefault="00FA2318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1940" w:type="dxa"/>
          </w:tcPr>
          <w:p w:rsidR="004C2A80" w:rsidRPr="00453110" w:rsidRDefault="00FA2318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56</w:t>
            </w:r>
          </w:p>
        </w:tc>
        <w:tc>
          <w:tcPr>
            <w:tcW w:w="1418" w:type="dxa"/>
          </w:tcPr>
          <w:p w:rsidR="004C2A80" w:rsidRPr="00453110" w:rsidRDefault="00FA2318" w:rsidP="004C2A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057D3F" w:rsidRPr="00453110" w:rsidTr="00846241">
        <w:trPr>
          <w:trHeight w:val="260"/>
        </w:trPr>
        <w:tc>
          <w:tcPr>
            <w:tcW w:w="601" w:type="dxa"/>
          </w:tcPr>
          <w:p w:rsidR="00057D3F" w:rsidRPr="00453110" w:rsidRDefault="00057D3F" w:rsidP="00057D3F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506</w:t>
            </w:r>
          </w:p>
        </w:tc>
        <w:tc>
          <w:tcPr>
            <w:tcW w:w="2433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ponone</w:t>
            </w:r>
            <w:proofErr w:type="spellEnd"/>
          </w:p>
        </w:tc>
        <w:tc>
          <w:tcPr>
            <w:tcW w:w="1487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40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-6.69</w:t>
            </w:r>
          </w:p>
        </w:tc>
        <w:tc>
          <w:tcPr>
            <w:tcW w:w="1418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057D3F" w:rsidRPr="00453110" w:rsidTr="00846241">
        <w:trPr>
          <w:trHeight w:val="245"/>
        </w:trPr>
        <w:tc>
          <w:tcPr>
            <w:tcW w:w="601" w:type="dxa"/>
          </w:tcPr>
          <w:p w:rsidR="00057D3F" w:rsidRPr="00453110" w:rsidRDefault="00057D3F" w:rsidP="00057D3F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896</w:t>
            </w:r>
          </w:p>
        </w:tc>
        <w:tc>
          <w:tcPr>
            <w:tcW w:w="2433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eptacosane</w:t>
            </w:r>
            <w:proofErr w:type="spellEnd"/>
          </w:p>
        </w:tc>
        <w:tc>
          <w:tcPr>
            <w:tcW w:w="1487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940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48</w:t>
            </w:r>
          </w:p>
        </w:tc>
        <w:tc>
          <w:tcPr>
            <w:tcW w:w="1418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057D3F" w:rsidRPr="00453110" w:rsidTr="00846241">
        <w:trPr>
          <w:trHeight w:val="260"/>
        </w:trPr>
        <w:tc>
          <w:tcPr>
            <w:tcW w:w="601" w:type="dxa"/>
          </w:tcPr>
          <w:p w:rsidR="00057D3F" w:rsidRPr="00453110" w:rsidRDefault="00057D3F" w:rsidP="00057D3F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1971</w:t>
            </w:r>
          </w:p>
        </w:tc>
        <w:tc>
          <w:tcPr>
            <w:tcW w:w="2433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Penten-3-OL</w:t>
            </w:r>
          </w:p>
        </w:tc>
        <w:tc>
          <w:tcPr>
            <w:tcW w:w="1487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40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3.55</w:t>
            </w:r>
          </w:p>
        </w:tc>
        <w:tc>
          <w:tcPr>
            <w:tcW w:w="1418" w:type="dxa"/>
          </w:tcPr>
          <w:p w:rsidR="00057D3F" w:rsidRPr="00453110" w:rsidRDefault="00057D3F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1</w:t>
            </w:r>
          </w:p>
        </w:tc>
      </w:tr>
      <w:tr w:rsidR="00057D3F" w:rsidRPr="00453110" w:rsidTr="00846241">
        <w:trPr>
          <w:trHeight w:val="260"/>
        </w:trPr>
        <w:tc>
          <w:tcPr>
            <w:tcW w:w="601" w:type="dxa"/>
          </w:tcPr>
          <w:p w:rsidR="00057D3F" w:rsidRPr="00453110" w:rsidRDefault="00057D3F" w:rsidP="00057D3F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667</w:t>
            </w:r>
          </w:p>
        </w:tc>
        <w:tc>
          <w:tcPr>
            <w:tcW w:w="2433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1487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940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52</w:t>
            </w:r>
          </w:p>
        </w:tc>
        <w:tc>
          <w:tcPr>
            <w:tcW w:w="1418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057D3F" w:rsidRPr="00453110" w:rsidTr="00846241">
        <w:trPr>
          <w:trHeight w:val="245"/>
        </w:trPr>
        <w:tc>
          <w:tcPr>
            <w:tcW w:w="601" w:type="dxa"/>
          </w:tcPr>
          <w:p w:rsidR="00057D3F" w:rsidRPr="00453110" w:rsidRDefault="00057D3F" w:rsidP="00057D3F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60</w:t>
            </w:r>
          </w:p>
        </w:tc>
        <w:tc>
          <w:tcPr>
            <w:tcW w:w="2433" w:type="dxa"/>
          </w:tcPr>
          <w:p w:rsidR="00057D3F" w:rsidRPr="00453110" w:rsidRDefault="00057D3F" w:rsidP="00057D3F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poraside</w:t>
            </w:r>
            <w:proofErr w:type="spellEnd"/>
          </w:p>
        </w:tc>
        <w:tc>
          <w:tcPr>
            <w:tcW w:w="1487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940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6.96</w:t>
            </w:r>
          </w:p>
        </w:tc>
        <w:tc>
          <w:tcPr>
            <w:tcW w:w="1418" w:type="dxa"/>
          </w:tcPr>
          <w:p w:rsidR="00057D3F" w:rsidRPr="00453110" w:rsidRDefault="00FA2318" w:rsidP="00057D3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2976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porinone</w:t>
            </w:r>
            <w:proofErr w:type="spellEnd"/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93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FA2318" w:rsidRPr="00453110" w:rsidTr="00846241">
        <w:trPr>
          <w:trHeight w:val="246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271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Malabarolide</w:t>
            </w:r>
            <w:proofErr w:type="spellEnd"/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58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2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499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yrrolidine</w:t>
            </w:r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1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525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Nonanal</w:t>
            </w:r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9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3844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Penten-1-OL</w:t>
            </w:r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3.76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6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388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25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4977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Syringin</w:t>
            </w:r>
            <w:proofErr w:type="spellEnd"/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80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103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embetarine</w:t>
            </w:r>
            <w:proofErr w:type="spellEnd"/>
          </w:p>
        </w:tc>
        <w:tc>
          <w:tcPr>
            <w:tcW w:w="1487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940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43</w:t>
            </w:r>
          </w:p>
        </w:tc>
        <w:tc>
          <w:tcPr>
            <w:tcW w:w="1418" w:type="dxa"/>
          </w:tcPr>
          <w:p w:rsidR="00FA2318" w:rsidRPr="00453110" w:rsidRDefault="00FA2318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FA2318" w:rsidRPr="00453110" w:rsidTr="00846241">
        <w:trPr>
          <w:trHeight w:val="66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330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almatine</w:t>
            </w:r>
            <w:proofErr w:type="spellEnd"/>
          </w:p>
        </w:tc>
        <w:tc>
          <w:tcPr>
            <w:tcW w:w="1487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40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-6.13</w:t>
            </w:r>
          </w:p>
        </w:tc>
        <w:tc>
          <w:tcPr>
            <w:tcW w:w="1418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2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5665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rberine</w:t>
            </w:r>
          </w:p>
        </w:tc>
        <w:tc>
          <w:tcPr>
            <w:tcW w:w="1487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40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6.15</w:t>
            </w:r>
          </w:p>
        </w:tc>
        <w:tc>
          <w:tcPr>
            <w:tcW w:w="1418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6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165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Heptacosanol</w:t>
            </w:r>
          </w:p>
        </w:tc>
        <w:tc>
          <w:tcPr>
            <w:tcW w:w="1487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940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14</w:t>
            </w:r>
          </w:p>
        </w:tc>
        <w:tc>
          <w:tcPr>
            <w:tcW w:w="1418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59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Hydroquinone</w:t>
            </w:r>
          </w:p>
        </w:tc>
        <w:tc>
          <w:tcPr>
            <w:tcW w:w="1487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40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25</w:t>
            </w:r>
          </w:p>
        </w:tc>
        <w:tc>
          <w:tcPr>
            <w:tcW w:w="1418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6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6972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Octacosanol</w:t>
            </w:r>
          </w:p>
        </w:tc>
        <w:tc>
          <w:tcPr>
            <w:tcW w:w="1487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1940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92</w:t>
            </w:r>
          </w:p>
        </w:tc>
        <w:tc>
          <w:tcPr>
            <w:tcW w:w="1418" w:type="dxa"/>
          </w:tcPr>
          <w:p w:rsidR="00FA2318" w:rsidRPr="00453110" w:rsidRDefault="00E76512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71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 -3.91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190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Jatrorrhizine</w:t>
            </w:r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03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9</w:t>
            </w:r>
          </w:p>
        </w:tc>
      </w:tr>
      <w:tr w:rsidR="00FA2318" w:rsidRPr="00453110" w:rsidTr="00846241">
        <w:trPr>
          <w:trHeight w:val="260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7327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10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571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Menispermacide</w:t>
            </w:r>
            <w:proofErr w:type="spellEnd"/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6.90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8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8905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Escholine</w:t>
            </w:r>
            <w:proofErr w:type="spellEnd"/>
            <w:r w:rsidRPr="00453110">
              <w:rPr>
                <w:rFonts w:ascii="Times New Roman" w:hAnsi="Times New Roman" w:cs="Times New Roman"/>
              </w:rPr>
              <w:t>(</w:t>
            </w:r>
            <w:proofErr w:type="spellStart"/>
            <w:r w:rsidRPr="00453110">
              <w:rPr>
                <w:rFonts w:ascii="Times New Roman" w:hAnsi="Times New Roman" w:cs="Times New Roman"/>
              </w:rPr>
              <w:t>magnoflorine</w:t>
            </w:r>
            <w:proofErr w:type="spellEnd"/>
            <w:r w:rsidRPr="004531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78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59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Hexacosane</w:t>
            </w:r>
            <w:proofErr w:type="spellEnd"/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40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377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entacosane</w:t>
            </w:r>
            <w:proofErr w:type="spellEnd"/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4.24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09481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Octacosane</w:t>
            </w:r>
            <w:proofErr w:type="spellEnd"/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07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562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Hexenal</w:t>
            </w:r>
          </w:p>
        </w:tc>
        <w:tc>
          <w:tcPr>
            <w:tcW w:w="1487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40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31</w:t>
            </w:r>
          </w:p>
        </w:tc>
        <w:tc>
          <w:tcPr>
            <w:tcW w:w="1418" w:type="dxa"/>
          </w:tcPr>
          <w:p w:rsidR="00FA2318" w:rsidRPr="00453110" w:rsidRDefault="00787A7B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588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cis-3-Hexen-1-ol</w:t>
            </w:r>
          </w:p>
        </w:tc>
        <w:tc>
          <w:tcPr>
            <w:tcW w:w="1487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940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06</w:t>
            </w:r>
          </w:p>
        </w:tc>
        <w:tc>
          <w:tcPr>
            <w:tcW w:w="1418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4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650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Chasmanthin</w:t>
            </w:r>
            <w:proofErr w:type="spellEnd"/>
          </w:p>
        </w:tc>
        <w:tc>
          <w:tcPr>
            <w:tcW w:w="1487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940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75</w:t>
            </w:r>
          </w:p>
        </w:tc>
        <w:tc>
          <w:tcPr>
            <w:tcW w:w="1418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694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-Hexen-1-OL</w:t>
            </w:r>
          </w:p>
        </w:tc>
        <w:tc>
          <w:tcPr>
            <w:tcW w:w="1487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40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4.15</w:t>
            </w:r>
          </w:p>
        </w:tc>
        <w:tc>
          <w:tcPr>
            <w:tcW w:w="1418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4</w:t>
            </w:r>
          </w:p>
        </w:tc>
      </w:tr>
      <w:tr w:rsidR="00FA2318" w:rsidRPr="00453110" w:rsidTr="00846241">
        <w:trPr>
          <w:trHeight w:val="245"/>
        </w:trPr>
        <w:tc>
          <w:tcPr>
            <w:tcW w:w="601" w:type="dxa"/>
          </w:tcPr>
          <w:p w:rsidR="00FA2318" w:rsidRPr="00453110" w:rsidRDefault="00FA2318" w:rsidP="00FA231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716</w:t>
            </w:r>
          </w:p>
        </w:tc>
        <w:tc>
          <w:tcPr>
            <w:tcW w:w="2433" w:type="dxa"/>
          </w:tcPr>
          <w:p w:rsidR="00FA2318" w:rsidRPr="00453110" w:rsidRDefault="00FA2318" w:rsidP="00FA2318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almarin</w:t>
            </w:r>
            <w:proofErr w:type="spellEnd"/>
          </w:p>
        </w:tc>
        <w:tc>
          <w:tcPr>
            <w:tcW w:w="1487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40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71</w:t>
            </w:r>
          </w:p>
        </w:tc>
        <w:tc>
          <w:tcPr>
            <w:tcW w:w="1418" w:type="dxa"/>
          </w:tcPr>
          <w:p w:rsidR="00FA2318" w:rsidRPr="00453110" w:rsidRDefault="00A933A1" w:rsidP="00FA23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5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716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Palmarin</w:t>
            </w:r>
            <w:proofErr w:type="spellEnd"/>
          </w:p>
        </w:tc>
        <w:tc>
          <w:tcPr>
            <w:tcW w:w="1487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40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71</w:t>
            </w:r>
          </w:p>
        </w:tc>
        <w:tc>
          <w:tcPr>
            <w:tcW w:w="1418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5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13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columbin</w:t>
            </w:r>
            <w:proofErr w:type="spellEnd"/>
          </w:p>
        </w:tc>
        <w:tc>
          <w:tcPr>
            <w:tcW w:w="1487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40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40</w:t>
            </w:r>
          </w:p>
        </w:tc>
        <w:tc>
          <w:tcPr>
            <w:tcW w:w="1418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36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proofErr w:type="spellStart"/>
            <w:r w:rsidRPr="00453110">
              <w:rPr>
                <w:rFonts w:ascii="Times New Roman" w:hAnsi="Times New Roman" w:cs="Times New Roman"/>
              </w:rPr>
              <w:t>Tinosporin</w:t>
            </w:r>
            <w:proofErr w:type="spellEnd"/>
          </w:p>
        </w:tc>
        <w:tc>
          <w:tcPr>
            <w:tcW w:w="1487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40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7.99</w:t>
            </w:r>
          </w:p>
        </w:tc>
        <w:tc>
          <w:tcPr>
            <w:tcW w:w="1418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1861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15-Nonacosanone</w:t>
            </w:r>
          </w:p>
        </w:tc>
        <w:tc>
          <w:tcPr>
            <w:tcW w:w="1487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940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7</w:t>
            </w:r>
          </w:p>
        </w:tc>
        <w:tc>
          <w:tcPr>
            <w:tcW w:w="1418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29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Sterol</w:t>
            </w:r>
          </w:p>
        </w:tc>
        <w:tc>
          <w:tcPr>
            <w:tcW w:w="1487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40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6.74</w:t>
            </w:r>
          </w:p>
        </w:tc>
        <w:tc>
          <w:tcPr>
            <w:tcW w:w="1418" w:type="dxa"/>
          </w:tcPr>
          <w:p w:rsidR="00A933A1" w:rsidRPr="00453110" w:rsidRDefault="00A933A1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8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058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487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40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5.18</w:t>
            </w:r>
          </w:p>
        </w:tc>
        <w:tc>
          <w:tcPr>
            <w:tcW w:w="1418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712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1487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940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4.56</w:t>
            </w:r>
          </w:p>
        </w:tc>
        <w:tc>
          <w:tcPr>
            <w:tcW w:w="1418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2895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2,4-Pentadienal</w:t>
            </w:r>
          </w:p>
        </w:tc>
        <w:tc>
          <w:tcPr>
            <w:tcW w:w="1487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40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92</w:t>
            </w:r>
          </w:p>
        </w:tc>
        <w:tc>
          <w:tcPr>
            <w:tcW w:w="1418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396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Quercetin-3-glucoside</w:t>
            </w:r>
          </w:p>
        </w:tc>
        <w:tc>
          <w:tcPr>
            <w:tcW w:w="1487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940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 -4.79</w:t>
            </w:r>
          </w:p>
        </w:tc>
        <w:tc>
          <w:tcPr>
            <w:tcW w:w="1418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A933A1" w:rsidRPr="00453110" w:rsidTr="00846241">
        <w:trPr>
          <w:trHeight w:val="245"/>
        </w:trPr>
        <w:tc>
          <w:tcPr>
            <w:tcW w:w="601" w:type="dxa"/>
          </w:tcPr>
          <w:p w:rsidR="00A933A1" w:rsidRPr="00453110" w:rsidRDefault="00A933A1" w:rsidP="00A9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24</w:t>
            </w:r>
          </w:p>
        </w:tc>
        <w:tc>
          <w:tcPr>
            <w:tcW w:w="2433" w:type="dxa"/>
          </w:tcPr>
          <w:p w:rsidR="00A933A1" w:rsidRPr="00453110" w:rsidRDefault="00A933A1" w:rsidP="00A933A1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stragalin</w:t>
            </w:r>
          </w:p>
        </w:tc>
        <w:tc>
          <w:tcPr>
            <w:tcW w:w="1487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940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50</w:t>
            </w:r>
          </w:p>
        </w:tc>
        <w:tc>
          <w:tcPr>
            <w:tcW w:w="1418" w:type="dxa"/>
          </w:tcPr>
          <w:p w:rsidR="00A933A1" w:rsidRPr="00453110" w:rsidRDefault="00830AC2" w:rsidP="00A933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830AC2" w:rsidRPr="00453110" w:rsidTr="00846241">
        <w:trPr>
          <w:trHeight w:val="245"/>
        </w:trPr>
        <w:tc>
          <w:tcPr>
            <w:tcW w:w="601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24</w:t>
            </w:r>
          </w:p>
        </w:tc>
        <w:tc>
          <w:tcPr>
            <w:tcW w:w="2433" w:type="dxa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Astragalin</w:t>
            </w:r>
          </w:p>
        </w:tc>
        <w:tc>
          <w:tcPr>
            <w:tcW w:w="1487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940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50</w:t>
            </w:r>
          </w:p>
        </w:tc>
        <w:tc>
          <w:tcPr>
            <w:tcW w:w="1418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830AC2" w:rsidRPr="00453110" w:rsidTr="00846241">
        <w:trPr>
          <w:trHeight w:val="245"/>
        </w:trPr>
        <w:tc>
          <w:tcPr>
            <w:tcW w:w="601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85" w:type="dxa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IMPHY014836</w:t>
            </w:r>
          </w:p>
        </w:tc>
        <w:tc>
          <w:tcPr>
            <w:tcW w:w="2433" w:type="dxa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</w:rPr>
            </w:pPr>
            <w:r w:rsidRPr="00453110">
              <w:rPr>
                <w:rFonts w:ascii="Times New Roman" w:hAnsi="Times New Roman" w:cs="Times New Roman"/>
              </w:rPr>
              <w:t>beta-Sitosterol</w:t>
            </w:r>
          </w:p>
        </w:tc>
        <w:tc>
          <w:tcPr>
            <w:tcW w:w="1487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40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8.56</w:t>
            </w:r>
          </w:p>
        </w:tc>
        <w:tc>
          <w:tcPr>
            <w:tcW w:w="1418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4</w:t>
            </w:r>
          </w:p>
        </w:tc>
      </w:tr>
    </w:tbl>
    <w:p w:rsidR="00FE06C7" w:rsidRPr="00453110" w:rsidRDefault="00FE06C7" w:rsidP="00FE06C7">
      <w:pPr>
        <w:rPr>
          <w:rFonts w:ascii="Times New Roman" w:hAnsi="Times New Roman" w:cs="Times New Roman"/>
        </w:rPr>
      </w:pPr>
    </w:p>
    <w:p w:rsidR="00FE06C7" w:rsidRPr="00453110" w:rsidRDefault="00FE06C7" w:rsidP="00FE06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3110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 w:rsidRPr="00453110">
        <w:rPr>
          <w:rFonts w:ascii="Times New Roman" w:hAnsi="Times New Roman" w:cs="Times New Roman"/>
          <w:sz w:val="24"/>
          <w:szCs w:val="24"/>
        </w:rPr>
        <w:t xml:space="preserve">  </w:t>
      </w:r>
      <w:r w:rsidRPr="00453110">
        <w:rPr>
          <w:rFonts w:ascii="Times New Roman" w:hAnsi="Times New Roman" w:cs="Times New Roman"/>
          <w:b/>
          <w:bCs/>
          <w:sz w:val="24"/>
          <w:szCs w:val="24"/>
        </w:rPr>
        <w:t xml:space="preserve">18 phytoconstituents of </w:t>
      </w:r>
      <w:r w:rsidRPr="00453110">
        <w:rPr>
          <w:rFonts w:ascii="Times New Roman" w:hAnsi="Times New Roman" w:cs="Times New Roman"/>
          <w:b/>
          <w:i/>
          <w:iCs/>
          <w:lang w:val="en-US"/>
        </w:rPr>
        <w:t xml:space="preserve">Convolvulus </w:t>
      </w:r>
      <w:proofErr w:type="spellStart"/>
      <w:r w:rsidRPr="00453110">
        <w:rPr>
          <w:rFonts w:ascii="Times New Roman" w:hAnsi="Times New Roman" w:cs="Times New Roman"/>
          <w:b/>
          <w:i/>
          <w:iCs/>
          <w:lang w:val="en-US"/>
        </w:rPr>
        <w:t>pleuricaulis</w:t>
      </w:r>
      <w:proofErr w:type="spellEnd"/>
    </w:p>
    <w:tbl>
      <w:tblPr>
        <w:tblStyle w:val="TableGrid"/>
        <w:tblW w:w="9464" w:type="dxa"/>
        <w:tblInd w:w="-113" w:type="dxa"/>
        <w:tblLook w:val="04A0" w:firstRow="1" w:lastRow="0" w:firstColumn="1" w:lastColumn="0" w:noHBand="0" w:noVBand="1"/>
      </w:tblPr>
      <w:tblGrid>
        <w:gridCol w:w="540"/>
        <w:gridCol w:w="1585"/>
        <w:gridCol w:w="2374"/>
        <w:gridCol w:w="1543"/>
        <w:gridCol w:w="1846"/>
        <w:gridCol w:w="1576"/>
      </w:tblGrid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110">
              <w:rPr>
                <w:rFonts w:ascii="Times New Roman" w:hAnsi="Times New Roman" w:cs="Times New Roman"/>
                <w:b/>
                <w:bCs/>
                <w:color w:val="000000"/>
              </w:rPr>
              <w:t>IMMPAT ID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110">
              <w:rPr>
                <w:rFonts w:ascii="Times New Roman" w:hAnsi="Times New Roman" w:cs="Times New Roman"/>
                <w:b/>
                <w:bCs/>
                <w:color w:val="000000"/>
              </w:rPr>
              <w:t>Phytochemical Name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o. of conformation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Lowest free energy of binding in largest cluster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umber of conformations in largest cluster</w:t>
            </w:r>
          </w:p>
        </w:tc>
      </w:tr>
      <w:tr w:rsidR="00830AC2" w:rsidRPr="00453110" w:rsidTr="00846241">
        <w:trPr>
          <w:trHeight w:val="152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558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1-Triacontanol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79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972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1-Octacosanol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2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273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1-Hexacosanol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3.06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9413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Triacontane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46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9485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Pentatriacontane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01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0556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Scopoline</w:t>
            </w:r>
          </w:p>
        </w:tc>
        <w:tc>
          <w:tcPr>
            <w:tcW w:w="1544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65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3.67</w:t>
            </w:r>
          </w:p>
        </w:tc>
        <w:tc>
          <w:tcPr>
            <w:tcW w:w="1576" w:type="dxa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541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Scopoletin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91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1933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Caffeic acid</w:t>
            </w:r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56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478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v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41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9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507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am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90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1</w:t>
            </w:r>
          </w:p>
        </w:tc>
      </w:tr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560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80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704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vid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66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830AC2" w:rsidRPr="00453110" w:rsidTr="00846241">
        <w:trPr>
          <w:trHeight w:val="241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3995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id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45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6</w:t>
            </w:r>
          </w:p>
        </w:tc>
      </w:tr>
      <w:tr w:rsidR="00830AC2" w:rsidRPr="00453110" w:rsidTr="00846241">
        <w:trPr>
          <w:trHeight w:val="255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035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Subhirsine</w:t>
            </w:r>
            <w:proofErr w:type="spellEnd"/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6.30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846241" w:rsidRPr="00453110" w:rsidTr="00846241">
        <w:trPr>
          <w:trHeight w:val="152"/>
        </w:trPr>
        <w:tc>
          <w:tcPr>
            <w:tcW w:w="540" w:type="dxa"/>
          </w:tcPr>
          <w:p w:rsidR="00846241" w:rsidRPr="00453110" w:rsidRDefault="00846241" w:rsidP="0095511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46241" w:rsidRPr="00453110" w:rsidRDefault="00846241" w:rsidP="00955113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6558</w:t>
            </w:r>
          </w:p>
        </w:tc>
        <w:tc>
          <w:tcPr>
            <w:tcW w:w="2388" w:type="dxa"/>
            <w:vAlign w:val="center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1-Triacontanol</w:t>
            </w:r>
          </w:p>
        </w:tc>
        <w:tc>
          <w:tcPr>
            <w:tcW w:w="1544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865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2.79</w:t>
            </w:r>
          </w:p>
        </w:tc>
        <w:tc>
          <w:tcPr>
            <w:tcW w:w="1576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46241" w:rsidRPr="00453110" w:rsidTr="00846241">
        <w:trPr>
          <w:trHeight w:val="255"/>
        </w:trPr>
        <w:tc>
          <w:tcPr>
            <w:tcW w:w="540" w:type="dxa"/>
          </w:tcPr>
          <w:p w:rsidR="00846241" w:rsidRPr="00453110" w:rsidRDefault="00846241" w:rsidP="0095511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46241" w:rsidRPr="00453110" w:rsidRDefault="00846241" w:rsidP="00955113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07273</w:t>
            </w:r>
          </w:p>
        </w:tc>
        <w:tc>
          <w:tcPr>
            <w:tcW w:w="2388" w:type="dxa"/>
            <w:vAlign w:val="center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1-Hexacosanol</w:t>
            </w:r>
          </w:p>
        </w:tc>
        <w:tc>
          <w:tcPr>
            <w:tcW w:w="1544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865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 xml:space="preserve">  -3.06</w:t>
            </w:r>
          </w:p>
        </w:tc>
        <w:tc>
          <w:tcPr>
            <w:tcW w:w="1576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46241" w:rsidRPr="00453110" w:rsidTr="00846241">
        <w:trPr>
          <w:trHeight w:val="240"/>
        </w:trPr>
        <w:tc>
          <w:tcPr>
            <w:tcW w:w="540" w:type="dxa"/>
          </w:tcPr>
          <w:p w:rsidR="00846241" w:rsidRPr="00453110" w:rsidRDefault="00846241" w:rsidP="0095511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46241" w:rsidRPr="00453110" w:rsidRDefault="00846241" w:rsidP="00955113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2560</w:t>
            </w:r>
          </w:p>
        </w:tc>
        <w:tc>
          <w:tcPr>
            <w:tcW w:w="2388" w:type="dxa"/>
            <w:vAlign w:val="center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3110">
              <w:rPr>
                <w:rFonts w:ascii="Times New Roman" w:hAnsi="Times New Roman" w:cs="Times New Roman"/>
                <w:color w:val="000000"/>
              </w:rPr>
              <w:t>Convoline</w:t>
            </w:r>
            <w:proofErr w:type="spellEnd"/>
          </w:p>
        </w:tc>
        <w:tc>
          <w:tcPr>
            <w:tcW w:w="1544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865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5.80</w:t>
            </w:r>
          </w:p>
        </w:tc>
        <w:tc>
          <w:tcPr>
            <w:tcW w:w="1576" w:type="dxa"/>
          </w:tcPr>
          <w:p w:rsidR="00846241" w:rsidRPr="00453110" w:rsidRDefault="00846241" w:rsidP="009551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830AC2" w:rsidRPr="00453110" w:rsidTr="00846241">
        <w:trPr>
          <w:trHeight w:val="240"/>
        </w:trPr>
        <w:tc>
          <w:tcPr>
            <w:tcW w:w="540" w:type="dxa"/>
          </w:tcPr>
          <w:p w:rsidR="00830AC2" w:rsidRPr="00453110" w:rsidRDefault="00830AC2" w:rsidP="00830AC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51" w:type="dxa"/>
            <w:vAlign w:val="center"/>
          </w:tcPr>
          <w:p w:rsidR="00830AC2" w:rsidRPr="00453110" w:rsidRDefault="00830AC2" w:rsidP="00830AC2">
            <w:pPr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IMPHY014836</w:t>
            </w:r>
          </w:p>
        </w:tc>
        <w:tc>
          <w:tcPr>
            <w:tcW w:w="2388" w:type="dxa"/>
            <w:vAlign w:val="center"/>
          </w:tcPr>
          <w:p w:rsidR="00830AC2" w:rsidRPr="00453110" w:rsidRDefault="00830AC2" w:rsidP="00830A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110">
              <w:rPr>
                <w:rFonts w:ascii="Times New Roman" w:hAnsi="Times New Roman" w:cs="Times New Roman"/>
                <w:color w:val="000000"/>
              </w:rPr>
              <w:t>beta-Sitosterol</w:t>
            </w:r>
          </w:p>
        </w:tc>
        <w:tc>
          <w:tcPr>
            <w:tcW w:w="1544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65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-8.85</w:t>
            </w:r>
          </w:p>
        </w:tc>
        <w:tc>
          <w:tcPr>
            <w:tcW w:w="1576" w:type="dxa"/>
          </w:tcPr>
          <w:p w:rsidR="00830AC2" w:rsidRPr="00453110" w:rsidRDefault="00846241" w:rsidP="00830A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53110">
              <w:rPr>
                <w:rFonts w:ascii="Times New Roman" w:hAnsi="Times New Roman" w:cs="Times New Roman"/>
                <w:bCs/>
              </w:rPr>
              <w:t>41</w:t>
            </w:r>
          </w:p>
        </w:tc>
      </w:tr>
    </w:tbl>
    <w:p w:rsidR="00FE06C7" w:rsidRPr="00453110" w:rsidRDefault="00FE06C7" w:rsidP="00FE06C7">
      <w:pPr>
        <w:rPr>
          <w:rFonts w:ascii="Times New Roman" w:hAnsi="Times New Roman" w:cs="Times New Roman"/>
        </w:rPr>
      </w:pPr>
    </w:p>
    <w:p w:rsidR="000274E8" w:rsidRDefault="000274E8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274E8" w:rsidRDefault="000274E8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274E8" w:rsidRDefault="000274E8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27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757F6"/>
    <w:multiLevelType w:val="hybridMultilevel"/>
    <w:tmpl w:val="BCB289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A0A87"/>
    <w:multiLevelType w:val="hybridMultilevel"/>
    <w:tmpl w:val="102848F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D106C3"/>
    <w:multiLevelType w:val="hybridMultilevel"/>
    <w:tmpl w:val="BCB289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EF011D9"/>
    <w:multiLevelType w:val="hybridMultilevel"/>
    <w:tmpl w:val="BCB289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19230B"/>
    <w:multiLevelType w:val="hybridMultilevel"/>
    <w:tmpl w:val="102848F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B61927"/>
    <w:multiLevelType w:val="hybridMultilevel"/>
    <w:tmpl w:val="BCB289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686A87"/>
    <w:multiLevelType w:val="hybridMultilevel"/>
    <w:tmpl w:val="BCB289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25808124">
    <w:abstractNumId w:val="6"/>
  </w:num>
  <w:num w:numId="2" w16cid:durableId="219363385">
    <w:abstractNumId w:val="4"/>
  </w:num>
  <w:num w:numId="3" w16cid:durableId="1725711152">
    <w:abstractNumId w:val="3"/>
  </w:num>
  <w:num w:numId="4" w16cid:durableId="1185750799">
    <w:abstractNumId w:val="0"/>
  </w:num>
  <w:num w:numId="5" w16cid:durableId="351494347">
    <w:abstractNumId w:val="5"/>
  </w:num>
  <w:num w:numId="6" w16cid:durableId="5177405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7184775">
    <w:abstractNumId w:val="2"/>
  </w:num>
  <w:num w:numId="8" w16cid:durableId="216938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7D"/>
    <w:rsid w:val="00023DA0"/>
    <w:rsid w:val="000274E8"/>
    <w:rsid w:val="000406A4"/>
    <w:rsid w:val="000453E3"/>
    <w:rsid w:val="0005204E"/>
    <w:rsid w:val="00057D3F"/>
    <w:rsid w:val="00065946"/>
    <w:rsid w:val="00090EB2"/>
    <w:rsid w:val="000C46E5"/>
    <w:rsid w:val="000E40D7"/>
    <w:rsid w:val="00110B4D"/>
    <w:rsid w:val="00122B9A"/>
    <w:rsid w:val="001234C0"/>
    <w:rsid w:val="0012477D"/>
    <w:rsid w:val="001576BD"/>
    <w:rsid w:val="001619D1"/>
    <w:rsid w:val="001835AB"/>
    <w:rsid w:val="00196D63"/>
    <w:rsid w:val="001B3511"/>
    <w:rsid w:val="001D2443"/>
    <w:rsid w:val="001F52D6"/>
    <w:rsid w:val="00221BBB"/>
    <w:rsid w:val="0022646A"/>
    <w:rsid w:val="0023187C"/>
    <w:rsid w:val="00264B5E"/>
    <w:rsid w:val="0026583A"/>
    <w:rsid w:val="00267B29"/>
    <w:rsid w:val="002771F3"/>
    <w:rsid w:val="00277C2A"/>
    <w:rsid w:val="0029440A"/>
    <w:rsid w:val="002A54F0"/>
    <w:rsid w:val="002A659D"/>
    <w:rsid w:val="002B3E45"/>
    <w:rsid w:val="002B5794"/>
    <w:rsid w:val="002D409E"/>
    <w:rsid w:val="002D7CEB"/>
    <w:rsid w:val="00304B83"/>
    <w:rsid w:val="00334902"/>
    <w:rsid w:val="00346BB3"/>
    <w:rsid w:val="00373D26"/>
    <w:rsid w:val="003A2720"/>
    <w:rsid w:val="003C0C7A"/>
    <w:rsid w:val="003D470E"/>
    <w:rsid w:val="003E3DEB"/>
    <w:rsid w:val="003F759C"/>
    <w:rsid w:val="0040297C"/>
    <w:rsid w:val="0042598E"/>
    <w:rsid w:val="00453110"/>
    <w:rsid w:val="00487573"/>
    <w:rsid w:val="00495896"/>
    <w:rsid w:val="004A3916"/>
    <w:rsid w:val="004C2A80"/>
    <w:rsid w:val="004D2FBC"/>
    <w:rsid w:val="004D55E0"/>
    <w:rsid w:val="004E2E66"/>
    <w:rsid w:val="004E6FEF"/>
    <w:rsid w:val="004F6D99"/>
    <w:rsid w:val="00501F6F"/>
    <w:rsid w:val="005159E3"/>
    <w:rsid w:val="00524F94"/>
    <w:rsid w:val="005421BA"/>
    <w:rsid w:val="005615AB"/>
    <w:rsid w:val="0059560F"/>
    <w:rsid w:val="005A1C3C"/>
    <w:rsid w:val="005B40B9"/>
    <w:rsid w:val="005C3D61"/>
    <w:rsid w:val="005C560A"/>
    <w:rsid w:val="00620E47"/>
    <w:rsid w:val="0064246E"/>
    <w:rsid w:val="006508CF"/>
    <w:rsid w:val="00667120"/>
    <w:rsid w:val="00675B4A"/>
    <w:rsid w:val="00693356"/>
    <w:rsid w:val="006A69E4"/>
    <w:rsid w:val="006B5575"/>
    <w:rsid w:val="006D57F6"/>
    <w:rsid w:val="006E7B2C"/>
    <w:rsid w:val="006E7DA5"/>
    <w:rsid w:val="006F11E7"/>
    <w:rsid w:val="00707C3E"/>
    <w:rsid w:val="00711357"/>
    <w:rsid w:val="00721173"/>
    <w:rsid w:val="00721DC8"/>
    <w:rsid w:val="00737332"/>
    <w:rsid w:val="0074429D"/>
    <w:rsid w:val="00750F84"/>
    <w:rsid w:val="007735CE"/>
    <w:rsid w:val="0077532B"/>
    <w:rsid w:val="00777676"/>
    <w:rsid w:val="00787A7B"/>
    <w:rsid w:val="00794D55"/>
    <w:rsid w:val="00797C76"/>
    <w:rsid w:val="007B06B2"/>
    <w:rsid w:val="007B3028"/>
    <w:rsid w:val="007B67B0"/>
    <w:rsid w:val="007C50B5"/>
    <w:rsid w:val="007F1402"/>
    <w:rsid w:val="007F7485"/>
    <w:rsid w:val="00805CD1"/>
    <w:rsid w:val="00830188"/>
    <w:rsid w:val="00830AC2"/>
    <w:rsid w:val="00837575"/>
    <w:rsid w:val="00846241"/>
    <w:rsid w:val="00853F74"/>
    <w:rsid w:val="00861B0D"/>
    <w:rsid w:val="00875BF2"/>
    <w:rsid w:val="008920C0"/>
    <w:rsid w:val="00897F26"/>
    <w:rsid w:val="008A1512"/>
    <w:rsid w:val="008A5D2F"/>
    <w:rsid w:val="008B1DDF"/>
    <w:rsid w:val="008B1F83"/>
    <w:rsid w:val="008E0A4A"/>
    <w:rsid w:val="008E3EF4"/>
    <w:rsid w:val="008E77E8"/>
    <w:rsid w:val="008F2F9F"/>
    <w:rsid w:val="008F5B9B"/>
    <w:rsid w:val="00903E9D"/>
    <w:rsid w:val="009256C2"/>
    <w:rsid w:val="00926970"/>
    <w:rsid w:val="00932BF4"/>
    <w:rsid w:val="00943FC1"/>
    <w:rsid w:val="00945CD3"/>
    <w:rsid w:val="00974332"/>
    <w:rsid w:val="00994A88"/>
    <w:rsid w:val="009A0254"/>
    <w:rsid w:val="009A0CDB"/>
    <w:rsid w:val="009A0DAE"/>
    <w:rsid w:val="009A182B"/>
    <w:rsid w:val="009C363A"/>
    <w:rsid w:val="009E3D69"/>
    <w:rsid w:val="00A07579"/>
    <w:rsid w:val="00A26FEE"/>
    <w:rsid w:val="00A32DAD"/>
    <w:rsid w:val="00A36056"/>
    <w:rsid w:val="00A7161B"/>
    <w:rsid w:val="00A933A1"/>
    <w:rsid w:val="00A9764F"/>
    <w:rsid w:val="00AE708A"/>
    <w:rsid w:val="00AF13DA"/>
    <w:rsid w:val="00AF5D93"/>
    <w:rsid w:val="00B11639"/>
    <w:rsid w:val="00B22F61"/>
    <w:rsid w:val="00B7024F"/>
    <w:rsid w:val="00B863DD"/>
    <w:rsid w:val="00B96CF1"/>
    <w:rsid w:val="00BA2049"/>
    <w:rsid w:val="00BB3F08"/>
    <w:rsid w:val="00BC3275"/>
    <w:rsid w:val="00C07AE5"/>
    <w:rsid w:val="00C16B15"/>
    <w:rsid w:val="00C34BA4"/>
    <w:rsid w:val="00C50F3A"/>
    <w:rsid w:val="00C511E5"/>
    <w:rsid w:val="00C817CA"/>
    <w:rsid w:val="00C85D07"/>
    <w:rsid w:val="00CA36D6"/>
    <w:rsid w:val="00CA477B"/>
    <w:rsid w:val="00CC075E"/>
    <w:rsid w:val="00CE3216"/>
    <w:rsid w:val="00D12C3F"/>
    <w:rsid w:val="00D272EB"/>
    <w:rsid w:val="00D34EFA"/>
    <w:rsid w:val="00D644D0"/>
    <w:rsid w:val="00D72258"/>
    <w:rsid w:val="00D754C7"/>
    <w:rsid w:val="00D86310"/>
    <w:rsid w:val="00D91EC0"/>
    <w:rsid w:val="00DB2837"/>
    <w:rsid w:val="00DB3B5D"/>
    <w:rsid w:val="00DB7A89"/>
    <w:rsid w:val="00DC0817"/>
    <w:rsid w:val="00DC50D4"/>
    <w:rsid w:val="00DC6F06"/>
    <w:rsid w:val="00DE3085"/>
    <w:rsid w:val="00DE6D4F"/>
    <w:rsid w:val="00E07E6C"/>
    <w:rsid w:val="00E22429"/>
    <w:rsid w:val="00E54915"/>
    <w:rsid w:val="00E6144A"/>
    <w:rsid w:val="00E625E5"/>
    <w:rsid w:val="00E66C28"/>
    <w:rsid w:val="00E76512"/>
    <w:rsid w:val="00E86751"/>
    <w:rsid w:val="00E933F7"/>
    <w:rsid w:val="00ED503B"/>
    <w:rsid w:val="00EF4DC3"/>
    <w:rsid w:val="00F11C12"/>
    <w:rsid w:val="00F31E1E"/>
    <w:rsid w:val="00F76E22"/>
    <w:rsid w:val="00FA088C"/>
    <w:rsid w:val="00FA2318"/>
    <w:rsid w:val="00FA5140"/>
    <w:rsid w:val="00FD18F4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49163F"/>
  <w15:chartTrackingRefBased/>
  <w15:docId w15:val="{4ACD91AD-4DD8-4DBE-AEC4-4DEABBC2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77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2477D"/>
    <w:pPr>
      <w:suppressAutoHyphens/>
      <w:autoSpaceDN w:val="0"/>
      <w:spacing w:after="0" w:line="240" w:lineRule="auto"/>
      <w:ind w:left="720"/>
      <w:contextualSpacing/>
      <w:textAlignment w:val="baseline"/>
    </w:pPr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0C46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46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98</Words>
  <Characters>1709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ita</dc:creator>
  <cp:keywords/>
  <dc:description/>
  <cp:lastModifiedBy>Nivedita</cp:lastModifiedBy>
  <cp:revision>2</cp:revision>
  <dcterms:created xsi:type="dcterms:W3CDTF">2024-07-24T16:08:00Z</dcterms:created>
  <dcterms:modified xsi:type="dcterms:W3CDTF">2024-07-2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129b9e7065bbc94bb22d1eda9173a298b5a911fd0a7eb0a1fb030e7462316</vt:lpwstr>
  </property>
</Properties>
</file>